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lementary table </w:t>
      </w:r>
      <w:r>
        <w:rPr>
          <w:rFonts w:cs="Times New Roman" w:ascii="Times New Roman" w:hAnsi="Times New Roman"/>
          <w:b/>
          <w:sz w:val="22"/>
        </w:rPr>
        <w:t>4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b/>
          <w:sz w:val="22"/>
        </w:rPr>
        <w:t>Fourteen</w:t>
      </w:r>
      <w:r>
        <w:rPr>
          <w:rFonts w:cs="Times New Roman" w:ascii="Times New Roman" w:hAnsi="Times New Roman"/>
          <w:b/>
          <w:sz w:val="22"/>
        </w:rPr>
        <w:t xml:space="preserve"> KEGG </w:t>
      </w:r>
      <w:r>
        <w:rPr>
          <w:rFonts w:cs="Times New Roman" w:ascii="Times New Roman" w:hAnsi="Times New Roman"/>
          <w:b/>
          <w:sz w:val="22"/>
        </w:rPr>
        <w:t xml:space="preserve">pathway </w:t>
      </w:r>
      <w:r>
        <w:rPr>
          <w:rFonts w:cs="Times New Roman" w:ascii="Times New Roman" w:hAnsi="Times New Roman"/>
          <w:b/>
          <w:sz w:val="22"/>
        </w:rPr>
        <w:t>maps detected to have different metabolic capacities in the fecal microbiota between patients and the normal</w:t>
      </w:r>
      <w:r>
        <w:rPr>
          <w:rFonts w:cs="Times New Roman" w:ascii="Times New Roman" w:hAnsi="Times New Roman"/>
          <w:b/>
          <w:sz w:val="22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4128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2187"/>
        <w:gridCol w:w="933"/>
        <w:gridCol w:w="1644"/>
        <w:gridCol w:w="1219"/>
        <w:gridCol w:w="6804"/>
      </w:tblGrid>
      <w:tr>
        <w:trPr>
          <w:trHeight w:val="255" w:hRule="atLeast"/>
        </w:trPr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Pathwa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Maps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Pathway</w:t>
            </w: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Name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Group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Protein in Background</w:t>
            </w:r>
            <w:r>
              <w:rPr>
                <w:rFonts w:cs="Times New Roman" w:ascii="Times New Roman" w:hAnsi="Times New Roman"/>
                <w:b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Protein i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Diff Exp</w:t>
            </w:r>
            <w:r>
              <w:rPr>
                <w:rFonts w:cs="Times New Roman" w:ascii="Times New Roman" w:hAnsi="Times New Roman"/>
                <w:b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Protein List</w:t>
            </w:r>
            <w:r>
              <w:rPr>
                <w:rFonts w:cs="Times New Roman" w:ascii="Times New Roman" w:hAnsi="Times New Roman"/>
                <w:b/>
                <w:sz w:val="20"/>
                <w:szCs w:val="21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412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E</w:t>
            </w: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 xml:space="preserve">nhanced 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KEGG 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pathway 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maps </w:t>
            </w: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in fecal microbiota from patients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3018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NA degradation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3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L7VN33, R6G3P0, Q93TK9, V5QQV9, A9KKU0, Q1L3Y6, E5VVZ5, W4N8D8, D4M4G2, Q1L3T7, Q8G879, Q8KHD0, S2ZIX3, Q9L6E9, C0BVC8, A1BET8, B2KAX0, C4ZD46, C4Z3R4, C4Z1J4, N2B4E7, E4SS36, E4SPQ6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3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9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R6J7H5, L7EKC7, R6WZJ8, D4VB39, D4M4G2, B2KAX0, C4ZD46, D4V7T4, </w:t>
            </w: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C0BV87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D1NU71, A0A083X4Y5, V5QQV9, A0A083X6R1, A0A083WXV5, A1A008, Q8G879, A0A083X0Y6, C3K1A0, </w:t>
            </w: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C0BV87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0910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itrogen metabolism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0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2A5B5, E5VZ78, A0A083WXC9, A0A083X1F7, A0A083WXG1, D4M5L5, F1TGI8, D4M625, A0A083X144, A0A083X6R1, A0A083X732, A0A083X541, A0A083WW18, N2AGL8, A0A083WWX5, R5EQH1, Q9K580, W1UJZ3, Q4ZH57, A0A083X2E0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B6XSI8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A0A087BKN1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B6XSI8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A0A087BKN1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0051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Fructose and mannose metabolism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0BQ37, D4M495, Q39U97, C5EP52, E5VYZ0, D4M500, B1QYZ6, D4M3C9, D4IZD6, C5EJ71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4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U5C951, R6JN11, C5EP52, E5VYZ0, A0A078S0A4, A6LMG2, Q8A9M2, D4VCT5, R6R773, Q8G3Q1, A0A076IW67, Q1A689, D4V5Y1, A6L792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9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1A0H0, W4N7E9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2020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Two-component system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6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2A5B5, D4J1B0, A0A083WXC9, A0A083X1F7, A0A083WXG1, A0A083X144, A0A083X6R1, A0A083X732, A0A083X541, N2AD89, A0A083WW18, A0A083WWX5, Q216X5, V2Z3W3, Q4ZH57, A0A083X2E0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6Q1B5, Q216X5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F2KB61, A0A087BKN1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0250</w:t>
            </w:r>
          </w:p>
        </w:tc>
        <w:tc>
          <w:tcPr>
            <w:tcW w:w="2187" w:type="dxa"/>
            <w:vMerge w:val="restart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lanine, aspartate and glutamate metabolism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2A5B5, E5VZ78, A0A083WXC9, A0A083X1F7, A0A083WXG1, C4ZEK2, D4M5L5, F1TGI8, D4M625, A0A083X144, A0A083X6R1, A0A083X732, A0A083X541, A0A083WW18, N2AGL8, A0A083WWX5, R5EQH1, Q9K580, W1UJZ3, C4Z9C9, Q4ZH57, A0A083X2E0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6BKM6, D4V559, D4M625, D4VC17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6XSI8, A0A087BKN1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0330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rginine and proline metabolism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4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N2A5B5, N2BC74, B9W5Q0, A0A083WXC9, A0A083X1F7, A0A083WXG1, A4E7H3, D4M466, D4M5L5, F1TGI8, K5IM29, A0A083X144, A0A083X6R1, A0A083X732, A0A083X541, F4LUC8, A0A083WW18, N2AGL8, A0A083WWX5, R5EQH1, Q9K580, C4Z9C9, Q4ZH57, A0A083X2E0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D4VCC6, B6BKM6, R6PYU5, C8WG92, D4M5P0, D4VC17, A0A076IQB5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6XSI8, A0A087BKN1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0230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urine metabolism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9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Q8G5A9, W4NB83, D4IYK5, B9W5Q0, B7GN89, N2BAU9, W4N8R7, C5EVQ4, B9MQG5, C0BSW4, D4M043, N2B5S4, R6G3P0, W4N8J1, W4N7J9, I1ZLR8, W8TCF3, W4N9D9, R6G7H2, R6G8D8, S2ZIX3, A0A074J1U0, R6PTB0, W4N8Z3, S3A0W1, S2ZD40, D4M4B3, A0A095ZTL0, E5VQD8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0A076J380, C0BSW4, A0A076ILF6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D1NUW0, A1A008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0030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entose phosphate pathway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5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0BQT7, B7GN89, D4M495, J5HYZ0, D4M189, D4M043, G0G082, I1ZLR8, B7GQV6, A0A087BIL4, C0BTI1, C0BTI0, C4ZF71, D4IZD6, C5EJ71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6PYU5, A0A076IW67, C0BTI1, C0BTI0, A0A076IQB5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1A0A9, W4NAP9, W4N6V8, B7GQV5, B7GQV6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0520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mino sugar and nucleotide sugar metabolism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0BQT7, B7GN89, F7LNR0, B6XVP7, D4M043, I1ZLR8, B7GUI0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D4VCW3, D4V5F5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6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W4N6V8, C0BQK5, C0BTX3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0040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entose and glucuronate interconversions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0BQ37, C0BV07, R6G4Q0, N2A8J2, C4Z5P8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U5C951, R6JN11, R6PYU5, Q8A9M2, A0A076J058, Q8G3Q1, A0A076IQB5, A6L792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1A0H0, W4N7E9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0010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Glycolysis / Gluconeogenesis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1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7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G2IFW5, C0BQT7, N2ACM8, </w:t>
            </w: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U5L3V6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, C5EUN1, B7GN89, O83023, I1ZJH3, D4M495, O09460, </w:t>
            </w: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W4NAP8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, E5VYY8, Q59309, D4M4Z9, Q39U97, A0A099IC82, R7GE60, E5VYZ0, C0BSW4, J6GY59, D4M043, T4H7R5, A0A087BI29, C4Z0Q6, N2AHQ0, R6G904, V5QQV9, D4M342, I1ZLR8, T8T8X0, R2RV46, D4M500, W4N8D8, D5EVN2, I1ZP68, A0A074J1U0, F5VWF7, Q88YH6, B1QYZ6, D4V441, R6Q0N3, D4IZD6, F9D663, D4J2A7, C4ZBL1, C0BQI3, C5EJ71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9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7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U5L3V6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, R6J7H5, W2C8V9, L7EKC7, </w:t>
            </w: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W4NAP8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, Q59309, D4M4Z9, R7GE60, E5VYZ0, A0A078S0A4, C0BSW4, J6GY59, A6LMG2, R5IMN3, R5IQ16, D4VB39, A6L050, R6R773, A0A076IW67, D4VAQ0, Q88YH6, D4V441, D5ETL5, D4V5Y1, D4V3W4, C4ZBL1, A6LFQ4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8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6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U5L3V6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, B7GQC0, </w:t>
            </w: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W4NAP8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, V5QQV9, W4N6V8, C0BTX3</w:t>
            </w:r>
          </w:p>
        </w:tc>
      </w:tr>
      <w:tr>
        <w:trPr>
          <w:trHeight w:val="255" w:hRule="atLeast"/>
        </w:trPr>
        <w:tc>
          <w:tcPr>
            <w:tcW w:w="1412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 xml:space="preserve">Weakened 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KEGG 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pathway 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maps </w:t>
            </w:r>
            <w:r>
              <w:rPr>
                <w:rFonts w:cs="Times New Roman" w:ascii="Times New Roman" w:hAnsi="Times New Roman"/>
                <w:b/>
                <w:sz w:val="20"/>
                <w:szCs w:val="21"/>
              </w:rPr>
              <w:t>in fecal microbiota from patients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4626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lant-pathogen interaction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7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38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7I3U7, C0BPQ2, D4J1B0, Q5FCW3, K9CI62, N2BAU2, T2W7Q1, N2A8G2, Q47LJ1, C5ELF2, W7CSY8, C4ZB99, B6D3H6, P42480, U5A8P4, W0FL29, Q5HBB0, C4Z2R9, D4VB66, Q6ACZ0, I1ZMY8, Q88VE0, Q8XFP8, Q3A9R3, Q6CZW6, K0AZP3, V8IB70, S6G4J6, D4M4C8, G2MWZ3, V2Z3W3, U7V0J1, C7GZQ3, Q2LQA3, A0A074J0H1, A3UDB2, X8K161, D4J017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1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2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R5CN47, A0A076J1Z5, E1KT74, D5EUX5, F9D151, D4VB66, Q8A463, K0E7M8, R6W0N2, </w:t>
            </w: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Q8G5B7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, E5VVF3, X8K161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1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 xml:space="preserve">C3K2X8, Q6ACZ0, D5MK17, </w:t>
            </w: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Q8G5B7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0710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arbon fixation in photosynthetic organisms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0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28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G2IFW5, R7EPD3, N2ACM8, C5EUN1, O83023, D4M495, O09460, C0BSZ4, D4M4Z9, Q39U97, E5VYZ0, C0BSW4, D4M189, G0G082, D4M2Q4, C4Z0Q6, P22983, N2A828, D4M500, B7GQV6, D5EVN2, D4J1X9, C0BTI1, A0A074J1U0, B1QYZ6, R6Q0N3, D4IZD6, C4ZBL1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02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9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D4M4Z9, E5VYZ0, A0A078S0A4, C0BSW4, A6LMG2, W2C1U3, D4M2Q4, R5IMN3, R6R773, A0A076IW67, C0BTI1, D4VAQ0, Q11QQ3, D4V4Y9, D4V5Y1, D4V5Y5, D4V3W4, C4ZBL1, A6LFQ4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1A0A9, W4NAP9, B7GSW8, B7GQV6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map03010</w:t>
            </w:r>
          </w:p>
        </w:tc>
        <w:tc>
          <w:tcPr>
            <w:tcW w:w="218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Ribosome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A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123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49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P59179, G2KV20, R6G6P9, E5VVG0, E5VVJ2, C0BQS5, C5EVN8, W4N8P5, C0BQR7, A0A074IVY7, C5EW17, C5EW16, E5VUK6, C4ZBD5, C0BSW0, A0A074IW53, D4M0T9, E5VUN8, W4N6P6, Q8G5Z8, A0A087BF58, C4Z9Z6, I1ZLP6, D4M5P6, W4N6L7, C4Z2T0, C4Z2T8, C4Z2R3, Q8G444, Q8G443, F3P8D9, W4N742, W4N741, C4ZBS6, C4ZBS5, Q8G414, C4ZBU5, C4ZBU3, K7A5W7, W4N883, N2BKP4, R6GF89, A0A074IVE3, N2FKN8, C0BQM8, R6C7J8, D4J021, W4N898, C0BQH9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B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7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/>
            </w:pPr>
            <w:bookmarkStart w:id="0" w:name="OLE_LINK4"/>
            <w:bookmarkStart w:id="1" w:name="OLE_LINK3"/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C0BT56</w:t>
            </w:r>
            <w:bookmarkEnd w:id="0"/>
            <w:bookmarkEnd w:id="1"/>
            <w:r>
              <w:rPr>
                <w:rFonts w:cs="Times New Roman" w:ascii="Times New Roman" w:hAnsi="Times New Roman"/>
                <w:sz w:val="20"/>
                <w:szCs w:val="21"/>
              </w:rPr>
              <w:t>, W4N8P5, R6JP97, D4M5P6, D4VEA6, D4J021, W2C5V4</w:t>
            </w:r>
          </w:p>
        </w:tc>
      </w:tr>
      <w:tr>
        <w:trPr>
          <w:trHeight w:val="255" w:hRule="atLeast"/>
        </w:trPr>
        <w:tc>
          <w:tcPr>
            <w:tcW w:w="134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218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C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85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  <w:t>5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  <w:shd w:fill="D6E3B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1"/>
                <w:highlight w:val="yellow"/>
              </w:rPr>
              <w:t>C0BT56</w:t>
            </w:r>
            <w:r>
              <w:rPr>
                <w:rFonts w:cs="Times New Roman" w:ascii="Times New Roman" w:hAnsi="Times New Roman"/>
                <w:sz w:val="20"/>
                <w:szCs w:val="21"/>
              </w:rPr>
              <w:t>, C0BUS5, W4N6W8, F3P8D9, C0BQH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: Protein in Background</w:t>
      </w:r>
      <w:r>
        <w:rPr>
          <w:rFonts w:ascii="Times New Roman" w:hAnsi="Times New Roman"/>
          <w:sz w:val="22"/>
        </w:rPr>
        <w:t>: N</w:t>
      </w:r>
      <w:r>
        <w:rPr>
          <w:rFonts w:cs="Times New Roman" w:ascii="Times New Roman" w:hAnsi="Times New Roman"/>
          <w:sz w:val="22"/>
        </w:rPr>
        <w:t xml:space="preserve">umber of proteins </w:t>
      </w:r>
      <w:r>
        <w:rPr>
          <w:rFonts w:cs="Times New Roman" w:ascii="Times New Roman" w:hAnsi="Times New Roman"/>
          <w:sz w:val="22"/>
        </w:rPr>
        <w:t xml:space="preserve">identified and </w:t>
      </w:r>
      <w:r>
        <w:rPr>
          <w:rFonts w:cs="Times New Roman" w:ascii="Times New Roman" w:hAnsi="Times New Roman"/>
          <w:sz w:val="22"/>
        </w:rPr>
        <w:t>belonged to the metabolic pathway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b</w:t>
      </w:r>
      <w:r>
        <w:rPr>
          <w:rFonts w:cs="Times New Roman" w:ascii="Times New Roman" w:hAnsi="Times New Roman"/>
          <w:sz w:val="22"/>
        </w:rPr>
        <w:t>: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>Protein in Diff Exp</w:t>
      </w:r>
      <w:r>
        <w:rPr>
          <w:rFonts w:ascii="Times New Roman" w:hAnsi="Times New Roman"/>
          <w:sz w:val="22"/>
        </w:rPr>
        <w:t>: I</w:t>
      </w:r>
      <w:r>
        <w:rPr>
          <w:rFonts w:cs="Times New Roman" w:ascii="Times New Roman" w:hAnsi="Times New Roman"/>
          <w:sz w:val="22"/>
        </w:rPr>
        <w:t>n</w:t>
      </w:r>
      <w:r>
        <w:rPr>
          <w:rFonts w:cs="Times New Roman" w:ascii="Times New Roman" w:hAnsi="Times New Roman"/>
          <w:sz w:val="22"/>
        </w:rPr>
        <w:t xml:space="preserve"> the metabolic pathway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number of differential proteins </w:t>
      </w:r>
      <w:r>
        <w:rPr>
          <w:rFonts w:cs="Times New Roman" w:ascii="Times New Roman" w:hAnsi="Times New Roman"/>
          <w:sz w:val="22"/>
        </w:rPr>
        <w:t xml:space="preserve">identified between patients and the normal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vertAlign w:val="superscript"/>
        </w:rPr>
        <w:t>c</w:t>
      </w:r>
      <w:r>
        <w:rPr>
          <w:rFonts w:cs="Times New Roman" w:ascii="Times New Roman" w:hAnsi="Times New Roman"/>
          <w:sz w:val="22"/>
        </w:rPr>
        <w:t>:</w:t>
      </w:r>
      <w:r>
        <w:rPr>
          <w:rFonts w:cs="Times New Roman" w:ascii="Times New Roman" w:hAnsi="Times New Roman"/>
          <w:sz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</w:rPr>
        <w:t>Protein List</w:t>
      </w:r>
      <w:r>
        <w:rPr>
          <w:rFonts w:ascii="Times New Roman" w:hAnsi="Times New Roman"/>
          <w:sz w:val="22"/>
        </w:rPr>
        <w:t>: D</w:t>
      </w:r>
      <w:r>
        <w:rPr>
          <w:rFonts w:cs="Times New Roman" w:ascii="Times New Roman" w:hAnsi="Times New Roman"/>
          <w:sz w:val="22"/>
        </w:rPr>
        <w:t>ifferential proteins in the metabolic pathway</w:t>
      </w:r>
      <w:r>
        <w:rPr>
          <w:rFonts w:cs="Times New Roman" w:ascii="Times New Roman" w:hAnsi="Times New Roman"/>
          <w:sz w:val="22"/>
        </w:rPr>
        <w:t xml:space="preserve">.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</w:rPr>
        <w:t>I</w:t>
      </w:r>
      <w:r>
        <w:rPr>
          <w:rFonts w:cs="Times New Roman" w:ascii="Times New Roman" w:hAnsi="Times New Roman"/>
          <w:sz w:val="22"/>
        </w:rPr>
        <w:t xml:space="preserve">n the same metabolic pathway, differential proteins identified in more than one samples were highlighted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08:55:00Z</dcterms:created>
  <dc:creator>Administrator</dc:creator>
  <dc:description/>
  <cp:keywords/>
  <dc:language>en-US</dc:language>
  <cp:lastModifiedBy>Administrator</cp:lastModifiedBy>
  <dcterms:modified xsi:type="dcterms:W3CDTF">2015-12-26T09:10:00Z</dcterms:modified>
  <cp:revision>42</cp:revision>
  <dc:subject/>
  <dc:title/>
</cp:coreProperties>
</file>